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790"/>
        <w:gridCol w:w="1350"/>
        <w:gridCol w:w="1440"/>
        <w:gridCol w:w="1440"/>
        <w:gridCol w:w="1440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Y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</w:rPr>
              <w:t xml:space="preserve"> Vaginal Deliverie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OS Cesarean Deliverie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stimat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mp A Estim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mp B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Estim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mp A Estim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mp B Estimate 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5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hap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xing probabilit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18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403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341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47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Rest of State (New York State excluding New York C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8T19:34:00Z</dcterms:created>
  <dc:creator>Williford, Eva (HEALTH)</dc:creator>
  <dc:description/>
  <cp:keywords/>
  <dc:language>en-US</dc:language>
  <cp:lastModifiedBy>Williford, Eva (HEALTH)</cp:lastModifiedBy>
  <dcterms:modified xsi:type="dcterms:W3CDTF">2019-10-08T19:34:00Z</dcterms:modified>
  <cp:revision>3</cp:revision>
  <dc:subject/>
  <dc:title/>
</cp:coreProperties>
</file>